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FA26" w14:textId="3ACE8740" w:rsidR="00BB6A0F" w:rsidRPr="009C083F" w:rsidRDefault="00BB6A0F" w:rsidP="00BB6A0F">
      <w:r w:rsidRPr="009C083F">
        <w:rPr>
          <w:b/>
        </w:rPr>
        <w:t>S</w:t>
      </w:r>
      <w:r>
        <w:rPr>
          <w:b/>
        </w:rPr>
        <w:t>1</w:t>
      </w:r>
      <w:r w:rsidRPr="009C083F">
        <w:rPr>
          <w:b/>
        </w:rPr>
        <w:t>Table</w:t>
      </w:r>
      <w:r>
        <w:rPr>
          <w:b/>
        </w:rPr>
        <w:t>.</w:t>
      </w:r>
      <w:r w:rsidRPr="009C083F">
        <w:t xml:space="preserve"> Characteristics of 2,650 participants from the START trial included in this analysis. IQR (interquartile range).</w:t>
      </w: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55"/>
        <w:gridCol w:w="3915"/>
      </w:tblGrid>
      <w:tr w:rsidR="00BB6A0F" w:rsidRPr="009C083F" w14:paraId="5580429B" w14:textId="77777777" w:rsidTr="00A139F7">
        <w:trPr>
          <w:trHeight w:val="510"/>
        </w:trPr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54A7374" w14:textId="77777777" w:rsidR="00BB6A0F" w:rsidRPr="009C083F" w:rsidRDefault="00BB6A0F" w:rsidP="00A139F7">
            <w:pPr>
              <w:widowControl w:val="0"/>
              <w:spacing w:line="276" w:lineRule="auto"/>
              <w:rPr>
                <w:b/>
              </w:rPr>
            </w:pPr>
            <w:r w:rsidRPr="009C083F">
              <w:rPr>
                <w:b/>
              </w:rPr>
              <w:t>Characteristic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43BCEFB" w14:textId="77777777" w:rsidR="00BB6A0F" w:rsidRPr="009C083F" w:rsidRDefault="00BB6A0F" w:rsidP="00A139F7">
            <w:pPr>
              <w:widowControl w:val="0"/>
              <w:spacing w:line="276" w:lineRule="auto"/>
              <w:rPr>
                <w:b/>
              </w:rPr>
            </w:pPr>
            <w:r w:rsidRPr="009C083F">
              <w:rPr>
                <w:b/>
              </w:rPr>
              <w:t>START participants after quality control, No. (%) (N=2,650)</w:t>
            </w:r>
          </w:p>
        </w:tc>
      </w:tr>
      <w:tr w:rsidR="00BB6A0F" w:rsidRPr="009C083F" w14:paraId="375DE089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48822D4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Age median (IQR), years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5ACF5C8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36 (29–44)</w:t>
            </w:r>
          </w:p>
        </w:tc>
      </w:tr>
      <w:tr w:rsidR="00BB6A0F" w:rsidRPr="009C083F" w14:paraId="3BC9185D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77BAA4F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Sex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E415790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</w:p>
        </w:tc>
      </w:tr>
      <w:tr w:rsidR="00BB6A0F" w:rsidRPr="009C083F" w14:paraId="0CE97A87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CB87497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Female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B5D7F4D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545 (21%)</w:t>
            </w:r>
          </w:p>
        </w:tc>
      </w:tr>
      <w:tr w:rsidR="00BB6A0F" w:rsidRPr="009C083F" w14:paraId="489BFC7C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40E4071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Male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1CB201E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2105 (79%)</w:t>
            </w:r>
          </w:p>
        </w:tc>
      </w:tr>
      <w:tr w:rsidR="00BB6A0F" w:rsidRPr="009C083F" w14:paraId="203B696F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331F5DE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Race/ethnic group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EB210CD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</w:p>
        </w:tc>
      </w:tr>
      <w:tr w:rsidR="00BB6A0F" w:rsidRPr="009C083F" w14:paraId="5D666A6D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2487C73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sian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1DB194C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246 (9%)</w:t>
            </w:r>
          </w:p>
        </w:tc>
      </w:tr>
      <w:tr w:rsidR="00BB6A0F" w:rsidRPr="009C083F" w14:paraId="11C3F0BC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D0DAE11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Black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0DB8D2E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620 (23%)</w:t>
            </w:r>
          </w:p>
        </w:tc>
      </w:tr>
      <w:tr w:rsidR="00BB6A0F" w:rsidRPr="009C083F" w14:paraId="417DB6E7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4F719AA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Hispanic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6A05F88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357 (14%)</w:t>
            </w:r>
          </w:p>
        </w:tc>
      </w:tr>
      <w:tr w:rsidR="00BB6A0F" w:rsidRPr="009C083F" w14:paraId="58F976F5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EDE953C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White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C0FE60F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,349 (51%)</w:t>
            </w:r>
          </w:p>
        </w:tc>
      </w:tr>
      <w:tr w:rsidR="00BB6A0F" w:rsidRPr="009C083F" w14:paraId="28773D43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55586F8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Other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D27BC7F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78 (3%)</w:t>
            </w:r>
          </w:p>
        </w:tc>
      </w:tr>
      <w:tr w:rsidR="00BB6A0F" w:rsidRPr="009C083F" w14:paraId="6890C4BD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1760730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Geographic region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7FE79BB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</w:p>
        </w:tc>
      </w:tr>
      <w:tr w:rsidR="00BB6A0F" w:rsidRPr="009C083F" w14:paraId="0BDA165C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4D868C8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sia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D3881D8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226 (9%)</w:t>
            </w:r>
          </w:p>
        </w:tc>
      </w:tr>
      <w:tr w:rsidR="00BB6A0F" w:rsidRPr="009C083F" w14:paraId="645EC0FB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898878F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frica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E95655F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411 (15%)</w:t>
            </w:r>
          </w:p>
        </w:tc>
      </w:tr>
      <w:tr w:rsidR="00BB6A0F" w:rsidRPr="009C083F" w14:paraId="469CCF1F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21E445D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ustralia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E315BD4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67 (3%)</w:t>
            </w:r>
          </w:p>
        </w:tc>
      </w:tr>
      <w:tr w:rsidR="00BB6A0F" w:rsidRPr="009C083F" w14:paraId="55323CCC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8C2C2E3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Europe and Israel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2BB4426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040 (39%)</w:t>
            </w:r>
          </w:p>
        </w:tc>
      </w:tr>
      <w:tr w:rsidR="00BB6A0F" w:rsidRPr="009C083F" w14:paraId="758C7A1E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3533388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Latin America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9EC9E95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638 (24%)</w:t>
            </w:r>
          </w:p>
        </w:tc>
      </w:tr>
      <w:tr w:rsidR="00BB6A0F" w:rsidRPr="009C083F" w14:paraId="5786C5EC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935C663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United States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F08969D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268 (10%)</w:t>
            </w:r>
          </w:p>
        </w:tc>
      </w:tr>
      <w:tr w:rsidR="00BB6A0F" w:rsidRPr="009C083F" w14:paraId="524A4274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863D41C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Mode of HIV infection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8CD2D28" w14:textId="77777777" w:rsidR="00BB6A0F" w:rsidRPr="009C083F" w:rsidRDefault="00BB6A0F" w:rsidP="00A139F7">
            <w:pPr>
              <w:widowControl w:val="0"/>
              <w:spacing w:line="276" w:lineRule="auto"/>
            </w:pPr>
          </w:p>
        </w:tc>
      </w:tr>
      <w:tr w:rsidR="00BB6A0F" w:rsidRPr="009C083F" w14:paraId="7D76D8AF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05E43DB3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Injection drug use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01FC28A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34 (1%)</w:t>
            </w:r>
          </w:p>
        </w:tc>
      </w:tr>
      <w:tr w:rsidR="00BB6A0F" w:rsidRPr="009C083F" w14:paraId="76080D9B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363A663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Sex with same sex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0F304B3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654 (62%)</w:t>
            </w:r>
          </w:p>
        </w:tc>
      </w:tr>
      <w:tr w:rsidR="00BB6A0F" w:rsidRPr="009C083F" w14:paraId="2D63ABB2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DFEF78F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Sex with opposite sex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96BF35B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840 (32%)</w:t>
            </w:r>
          </w:p>
        </w:tc>
      </w:tr>
      <w:tr w:rsidR="00BB6A0F" w:rsidRPr="009C083F" w14:paraId="3F748D99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3BEA9FF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Other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48C8FC7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22 (5%)</w:t>
            </w:r>
          </w:p>
        </w:tc>
      </w:tr>
      <w:tr w:rsidR="00BB6A0F" w:rsidRPr="009C083F" w14:paraId="6D0B97E4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5690B48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Subtype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9E2CE27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</w:p>
        </w:tc>
      </w:tr>
      <w:tr w:rsidR="00BB6A0F" w:rsidRPr="009C083F" w14:paraId="66869E71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0CEEAFB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D19816A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01 (4%)</w:t>
            </w:r>
          </w:p>
        </w:tc>
      </w:tr>
      <w:tr w:rsidR="00BB6A0F" w:rsidRPr="009C083F" w14:paraId="6F3C1020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5793435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B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5D4C952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543 (58%)</w:t>
            </w:r>
          </w:p>
        </w:tc>
      </w:tr>
      <w:tr w:rsidR="00BB6A0F" w:rsidRPr="009C083F" w14:paraId="54533C62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E438472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C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F3D0E1D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98 (8%)</w:t>
            </w:r>
          </w:p>
        </w:tc>
      </w:tr>
      <w:tr w:rsidR="00BB6A0F" w:rsidRPr="009C083F" w14:paraId="23C68509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840713E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B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B4511BD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84 (3%)</w:t>
            </w:r>
          </w:p>
        </w:tc>
      </w:tr>
      <w:tr w:rsidR="00BB6A0F" w:rsidRPr="009C083F" w14:paraId="3FAB00E8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1EA6A09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AE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8F2A4D9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42 (5%)</w:t>
            </w:r>
          </w:p>
        </w:tc>
      </w:tr>
      <w:tr w:rsidR="00BB6A0F" w:rsidRPr="009C083F" w14:paraId="2881DF7D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E4EA996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BC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ACCA925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79 (3%)</w:t>
            </w:r>
          </w:p>
        </w:tc>
      </w:tr>
      <w:tr w:rsidR="00BB6A0F" w:rsidRPr="009C083F" w14:paraId="45731864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967793B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Mixed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1A29677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76 (3%)</w:t>
            </w:r>
          </w:p>
        </w:tc>
      </w:tr>
      <w:tr w:rsidR="00BB6A0F" w:rsidRPr="009C083F" w14:paraId="1C32B511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B7B80E7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Other 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C0D102E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344 (13%)</w:t>
            </w:r>
          </w:p>
        </w:tc>
      </w:tr>
      <w:tr w:rsidR="00BB6A0F" w:rsidRPr="009C083F" w14:paraId="0A3E9E78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6059067F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Unable 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25B0E40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83 (3%)</w:t>
            </w:r>
          </w:p>
        </w:tc>
      </w:tr>
      <w:tr w:rsidR="00BB6A0F" w:rsidRPr="009C083F" w14:paraId="53E69650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F5226AE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Duration of infection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DA2A6D2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</w:p>
        </w:tc>
      </w:tr>
      <w:tr w:rsidR="00BB6A0F" w:rsidRPr="009C083F" w14:paraId="7DEE19AE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021549A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&lt;6 months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9B7741C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256 (10%)</w:t>
            </w:r>
          </w:p>
        </w:tc>
      </w:tr>
      <w:tr w:rsidR="00BB6A0F" w:rsidRPr="009C083F" w14:paraId="40FA273C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325C1B4D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 xml:space="preserve">    6–24 months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129032D1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1424 (54%)</w:t>
            </w:r>
          </w:p>
        </w:tc>
      </w:tr>
      <w:tr w:rsidR="00BB6A0F" w:rsidRPr="009C083F" w14:paraId="0E7F7A84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57C0022F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lastRenderedPageBreak/>
              <w:t xml:space="preserve">   &gt;24 months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C20B9A9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970 (36%)</w:t>
            </w:r>
          </w:p>
        </w:tc>
      </w:tr>
      <w:tr w:rsidR="00BB6A0F" w:rsidRPr="009C083F" w14:paraId="05B8F25D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B8BBFA4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HIV viral load, median (IQR), copies/mL</w:t>
            </w:r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4B43DE6E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24,276 (8,651–61,964)</w:t>
            </w:r>
          </w:p>
        </w:tc>
      </w:tr>
      <w:tr w:rsidR="00BB6A0F" w:rsidRPr="009C083F" w14:paraId="7DE9D50D" w14:textId="77777777" w:rsidTr="00A139F7">
        <w:tc>
          <w:tcPr>
            <w:tcW w:w="505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23368971" w14:textId="77777777" w:rsidR="00BB6A0F" w:rsidRPr="009C083F" w:rsidRDefault="00BB6A0F" w:rsidP="00A139F7">
            <w:pPr>
              <w:widowControl w:val="0"/>
              <w:spacing w:line="276" w:lineRule="auto"/>
            </w:pPr>
            <w:r w:rsidRPr="009C083F">
              <w:t>CD4+ cell count, median (IQR), cells/</w:t>
            </w:r>
            <w:proofErr w:type="spellStart"/>
            <w:r w:rsidRPr="009C083F">
              <w:t>μL</w:t>
            </w:r>
            <w:proofErr w:type="spellEnd"/>
          </w:p>
        </w:tc>
        <w:tc>
          <w:tcPr>
            <w:tcW w:w="3915" w:type="dxa"/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14:paraId="7E437B9B" w14:textId="77777777" w:rsidR="00BB6A0F" w:rsidRPr="009C083F" w:rsidRDefault="00BB6A0F" w:rsidP="00A139F7">
            <w:pPr>
              <w:widowControl w:val="0"/>
              <w:spacing w:line="276" w:lineRule="auto"/>
              <w:ind w:left="56"/>
            </w:pPr>
            <w:r w:rsidRPr="009C083F">
              <w:t>638.2 (578.5–739.9)</w:t>
            </w:r>
          </w:p>
        </w:tc>
      </w:tr>
    </w:tbl>
    <w:p w14:paraId="0E9F5BB9" w14:textId="77777777" w:rsidR="00BB6A0F" w:rsidRPr="009C083F" w:rsidRDefault="00BB6A0F" w:rsidP="00BB6A0F">
      <w:pPr>
        <w:spacing w:line="276" w:lineRule="auto"/>
      </w:pPr>
    </w:p>
    <w:p w14:paraId="1BA5B76F" w14:textId="77777777" w:rsidR="00D23042" w:rsidRDefault="00D23042"/>
    <w:sectPr w:rsidR="00D23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8C1C2F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1</cp:revision>
  <dcterms:created xsi:type="dcterms:W3CDTF">2022-11-28T02:02:00Z</dcterms:created>
  <dcterms:modified xsi:type="dcterms:W3CDTF">2022-11-2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